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174"/>
        <w:gridCol w:w="1173"/>
        <w:gridCol w:w="1174"/>
        <w:gridCol w:w="1173"/>
        <w:gridCol w:w="1174"/>
        <w:gridCol w:w="1174"/>
      </w:tblGrid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AVc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0.8 Hz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1.1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1.4 Hz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2.0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3.3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10 Hz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6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0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0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0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1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5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77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3 ns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7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lang w:val="fr-FR"/>
              </w:rPr>
              <w:t>0.1 ns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4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5 .7 ***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8.2 ***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8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0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0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1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5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79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0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4 ns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6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6.0  ***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8.4 ***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1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0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0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4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71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5 ns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7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.9  ***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7.3 ***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4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1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5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76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2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5.4  ***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7.7 ***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.0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4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64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.1  ***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6.4 ***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.3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23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.3 *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AVi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0.8 Hz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1.1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1.4 Hz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2.0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3.3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10 Hz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6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0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0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lang w:val="fr-FR"/>
              </w:rPr>
              <w:t>-0.00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lang w:val="fr-FR"/>
              </w:rPr>
              <w:t>0.0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8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6 ns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1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1 ns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5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1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7 ns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8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lang w:val="fr-FR"/>
              </w:rPr>
              <w:t>0.0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lang w:val="fr-FR"/>
              </w:rPr>
              <w:t>00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1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lang w:val="fr-FR"/>
              </w:rPr>
              <w:t>0.0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15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1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6 ns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1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7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4 ns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1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lang w:val="fr-FR"/>
              </w:rPr>
              <w:t>0.0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lang w:val="fr-FR"/>
              </w:rPr>
              <w:t>0.0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10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1 ns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6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2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8 ns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4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lang w:val="fr-FR"/>
              </w:rPr>
              <w:t>0.0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8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5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2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8 ns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.0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0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2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4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2 ns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.3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7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6 ns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V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0.8 Hz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1.1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1.4 Hz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2.0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3.3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10 Hz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6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0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1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1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4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56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7 ns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1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lang w:val="fr-FR"/>
              </w:rPr>
              <w:t>-1.1 ns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2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.4 ***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5.6 ***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8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lang w:val="fr-FR"/>
              </w:rPr>
              <w:t>0.0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lang w:val="fr-FR"/>
              </w:rPr>
              <w:t>-0.0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2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5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64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8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3 ns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.0 *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5.2  ***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6.3 ***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1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lang w:val="fr-FR"/>
              </w:rPr>
              <w:t>-0.1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1.1 ns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 ns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  ***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 ***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 *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  ***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 ***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  **</w:t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 ***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 Hz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379" w:hRule="atLeast"/>
        </w:trPr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ns</w:t>
            </w:r>
          </w:p>
        </w:tc>
      </w:tr>
    </w:tbl>
    <w:p>
      <w:pPr>
        <w:pStyle w:val="Normal"/>
        <w:widowControl/>
        <w:suppressAutoHyphens w:val="true"/>
        <w:autoSpaceDE w:val="false"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autoSpaceDE w:val="false"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3:48:00Z</dcterms:created>
  <dc:creator>CEA</dc:creator>
  <dc:description/>
  <cp:keywords/>
  <dc:language>en-US</dc:language>
  <cp:lastModifiedBy>CEA</cp:lastModifiedBy>
  <dcterms:modified xsi:type="dcterms:W3CDTF">2012-06-21T13:48:00Z</dcterms:modified>
  <cp:revision>1</cp:revision>
  <dc:subject/>
  <dc:title/>
</cp:coreProperties>
</file>